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D722CE" w:rsidR="00D722CE" w:rsidP="00D722CE" w:rsidRDefault="00D722CE" w14:paraId="1C733F0C" w14:textId="52F4D7ED">
      <w:pPr>
        <w:rPr>
          <w:b/>
          <w:bCs/>
          <w:iCs/>
        </w:rPr>
      </w:pPr>
      <w:r w:rsidRPr="00D722CE">
        <w:rPr>
          <w:b/>
          <w:bCs/>
          <w:iCs/>
        </w:rPr>
        <w:t xml:space="preserve">Supplementary </w:t>
      </w:r>
      <w:r>
        <w:rPr>
          <w:b/>
          <w:bCs/>
          <w:iCs/>
        </w:rPr>
        <w:t>Tables</w:t>
      </w:r>
    </w:p>
    <w:p w:rsidRPr="00D722CE" w:rsidR="00D722CE" w:rsidP="00D722CE" w:rsidRDefault="00D722CE" w14:paraId="0C466E14" w14:textId="77777777">
      <w:pPr>
        <w:rPr>
          <w:i/>
          <w:iCs/>
        </w:rPr>
      </w:pPr>
      <w:r w:rsidRPr="00D722CE">
        <w:rPr>
          <w:b/>
          <w:bCs/>
          <w:i/>
          <w:iCs/>
        </w:rPr>
        <w:t xml:space="preserve">Table S1 </w:t>
      </w:r>
      <w:r w:rsidRPr="00D722CE">
        <w:rPr>
          <w:i/>
          <w:iCs/>
        </w:rPr>
        <w:t>Survey Questionnaire</w:t>
      </w:r>
    </w:p>
    <w:tbl>
      <w:tblPr>
        <w:tblStyle w:val="TableGridLight"/>
        <w:tblW w:w="9918" w:type="dxa"/>
        <w:tblLook w:val="04A0" w:firstRow="1" w:lastRow="0" w:firstColumn="1" w:lastColumn="0" w:noHBand="0" w:noVBand="1"/>
      </w:tblPr>
      <w:tblGrid>
        <w:gridCol w:w="1981"/>
        <w:gridCol w:w="4818"/>
        <w:gridCol w:w="3119"/>
      </w:tblGrid>
      <w:tr w:rsidRPr="00D722CE" w:rsidR="00D722CE" w14:paraId="2F8D4AE9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04F9AA05" w14:textId="77777777">
            <w:pPr>
              <w:rPr>
                <w:b/>
                <w:bCs/>
                <w:iCs/>
                <w:lang w:val="en-GB"/>
              </w:rPr>
            </w:pPr>
            <w:r w:rsidRPr="00D722CE">
              <w:rPr>
                <w:b/>
                <w:bCs/>
                <w:iCs/>
              </w:rPr>
              <w:t>Section</w:t>
            </w: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78FC307E" w14:textId="77777777">
            <w:pPr>
              <w:rPr>
                <w:b/>
                <w:bCs/>
                <w:iCs/>
                <w:lang w:val="en-GB"/>
              </w:rPr>
            </w:pPr>
            <w:r w:rsidRPr="00D722CE">
              <w:rPr>
                <w:b/>
                <w:bCs/>
                <w:iCs/>
              </w:rPr>
              <w:t>Question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7DDD5831" w14:textId="77777777">
            <w:pPr>
              <w:rPr>
                <w:b/>
                <w:bCs/>
                <w:iCs/>
                <w:lang w:val="en-GB"/>
              </w:rPr>
            </w:pPr>
            <w:r w:rsidRPr="00D722CE">
              <w:rPr>
                <w:b/>
                <w:bCs/>
                <w:iCs/>
              </w:rPr>
              <w:t>Response Options</w:t>
            </w:r>
          </w:p>
        </w:tc>
      </w:tr>
      <w:tr w:rsidRPr="00D722CE" w:rsidR="00D722CE" w14:paraId="271621B4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5A7F90E7" w14:textId="77777777">
            <w:pPr>
              <w:rPr>
                <w:iCs/>
                <w:lang w:val="en-GB"/>
              </w:rPr>
            </w:pPr>
            <w:r w:rsidRPr="00D722CE">
              <w:rPr>
                <w:b/>
                <w:bCs/>
                <w:iCs/>
              </w:rPr>
              <w:t>General Information</w:t>
            </w: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6AE6D9F6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1. Country: Please provide the name of the country you work in.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3544AFB9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[Dropdown with various countries]</w:t>
            </w:r>
          </w:p>
        </w:tc>
      </w:tr>
      <w:tr w:rsidRPr="00D722CE" w:rsidR="00D722CE" w14:paraId="50B6F005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1717B389" w14:textId="77777777">
            <w:pPr>
              <w:rPr>
                <w:b/>
                <w:bCs/>
                <w:iCs/>
                <w:lang w:val="en-GB"/>
              </w:rPr>
            </w:pPr>
            <w:r w:rsidRPr="00D722CE">
              <w:rPr>
                <w:b/>
                <w:bCs/>
                <w:iCs/>
                <w:lang w:val="en-GB"/>
              </w:rPr>
              <w:t>Type of Primary Pediatric Care System</w:t>
            </w: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</w:tcPr>
          <w:p w:rsidRPr="00D722CE" w:rsidR="00D722CE" w:rsidP="00D722CE" w:rsidRDefault="00D722CE" w14:paraId="034F4AA4" w14:textId="77777777">
            <w:pPr>
              <w:rPr>
                <w:iCs/>
              </w:rPr>
            </w:pPr>
            <w:r w:rsidRPr="00D722CE">
              <w:rPr>
                <w:iCs/>
              </w:rPr>
              <w:t>2. Is your primary pediatric Care system based on general practitioners/family doctors (GP/FD), pediatricians or a combined system?</w:t>
            </w:r>
          </w:p>
          <w:p w:rsidRPr="00D722CE" w:rsidR="00D722CE" w:rsidP="00D722CE" w:rsidRDefault="00D722CE" w14:paraId="13EF2E14" w14:textId="77777777">
            <w:pPr>
              <w:rPr>
                <w:iCs/>
              </w:rPr>
            </w:pPr>
          </w:p>
          <w:p w:rsidRPr="00D722CE" w:rsidR="00D722CE" w:rsidP="00D722CE" w:rsidRDefault="00D722CE" w14:paraId="59C76718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*</w:t>
            </w:r>
            <w:r w:rsidRPr="00D722CE">
              <w:t xml:space="preserve"> </w:t>
            </w:r>
            <w:r w:rsidRPr="00D722CE">
              <w:rPr>
                <w:iCs/>
              </w:rPr>
              <w:t>When you answer this question, please describe the main system of your country, the system that cares for the majority of children/adolescents. Leave minor variations of the system aside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51CAEC8B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Family doctors (FD)/general practitioners (GP)</w:t>
            </w:r>
          </w:p>
          <w:p w:rsidRPr="00D722CE" w:rsidR="00D722CE" w:rsidP="00D722CE" w:rsidRDefault="00D722CE" w14:paraId="70E16EC1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Pediatricians in primary care</w:t>
            </w:r>
          </w:p>
          <w:p w:rsidRPr="00D722CE" w:rsidR="00D722CE" w:rsidP="00D722CE" w:rsidRDefault="00D722CE" w14:paraId="1362CF49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Combined system</w:t>
            </w:r>
          </w:p>
        </w:tc>
      </w:tr>
      <w:tr w:rsidRPr="00D722CE" w:rsidR="00D722CE" w14:paraId="6FFE1A61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1522DB1E" w14:textId="77777777">
            <w:pPr>
              <w:rPr>
                <w:b/>
                <w:bCs/>
                <w:iCs/>
                <w:lang w:val="en-GB"/>
              </w:rPr>
            </w:pPr>
            <w:r w:rsidRPr="00D722CE">
              <w:rPr>
                <w:b/>
                <w:bCs/>
                <w:iCs/>
              </w:rPr>
              <w:t>Insurance Type</w:t>
            </w: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</w:tcPr>
          <w:p w:rsidRPr="00D722CE" w:rsidR="00D722CE" w:rsidP="00D722CE" w:rsidRDefault="00D722CE" w14:paraId="753CC591" w14:textId="77777777">
            <w:pPr>
              <w:rPr>
                <w:iCs/>
              </w:rPr>
            </w:pPr>
            <w:r w:rsidRPr="00D722CE">
              <w:rPr>
                <w:iCs/>
              </w:rPr>
              <w:t>3. What type of insurance system is in place for the vast majority of children in your country?</w:t>
            </w:r>
          </w:p>
          <w:p w:rsidRPr="00D722CE" w:rsidR="00D722CE" w:rsidP="00D722CE" w:rsidRDefault="00D722CE" w14:paraId="37744A4E" w14:textId="77777777">
            <w:pPr>
              <w:rPr>
                <w:iCs/>
              </w:rPr>
            </w:pPr>
          </w:p>
          <w:p w:rsidRPr="00D722CE" w:rsidR="00D722CE" w:rsidP="00D722CE" w:rsidRDefault="00D722CE" w14:paraId="03536B48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*</w:t>
            </w:r>
            <w:r w:rsidRPr="00D722CE">
              <w:t xml:space="preserve"> </w:t>
            </w:r>
            <w:r w:rsidRPr="00D722CE">
              <w:rPr>
                <w:iCs/>
              </w:rPr>
              <w:t>When you answer this question, please describe the main system of your country, the system that cares for the majority of children/adolescents. Leave minor variations of the system aside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32474D93" w14:textId="77777777">
            <w:pPr>
              <w:rPr>
                <w:iCs/>
              </w:rPr>
            </w:pPr>
            <w:r w:rsidRPr="00D722CE">
              <w:rPr>
                <w:iCs/>
              </w:rPr>
              <w:t>- Public (NHS)</w:t>
            </w:r>
          </w:p>
          <w:p w:rsidRPr="00D722CE" w:rsidR="00D722CE" w:rsidP="00D722CE" w:rsidRDefault="00D722CE" w14:paraId="7477BE84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Private</w:t>
            </w:r>
          </w:p>
          <w:p w:rsidRPr="00D722CE" w:rsidR="00D722CE" w:rsidP="00D722CE" w:rsidRDefault="00D722CE" w14:paraId="30D4D50D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Mixed (Private/Public)</w:t>
            </w:r>
          </w:p>
        </w:tc>
      </w:tr>
      <w:tr w:rsidRPr="00D722CE" w:rsidR="00D722CE" w14:paraId="4ED37350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0246E019" w14:textId="77777777">
            <w:pPr>
              <w:rPr>
                <w:b/>
                <w:bCs/>
                <w:iCs/>
              </w:rPr>
            </w:pPr>
            <w:r w:rsidRPr="00D722CE">
              <w:rPr>
                <w:b/>
                <w:bCs/>
                <w:iCs/>
              </w:rPr>
              <w:t>Access to the System</w:t>
            </w: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</w:tcPr>
          <w:p w:rsidRPr="00D722CE" w:rsidR="00D722CE" w:rsidP="00D722CE" w:rsidRDefault="00D722CE" w14:paraId="740FBF13" w14:textId="77777777">
            <w:pPr>
              <w:rPr>
                <w:iCs/>
              </w:rPr>
            </w:pPr>
            <w:r w:rsidRPr="00D722CE">
              <w:rPr>
                <w:iCs/>
              </w:rPr>
              <w:t>4. How is access to the primary pediatric care system managed?</w:t>
            </w:r>
          </w:p>
          <w:p w:rsidRPr="00D722CE" w:rsidR="00D722CE" w:rsidP="00D722CE" w:rsidRDefault="00D722CE" w14:paraId="1B222B40" w14:textId="77777777">
            <w:pPr>
              <w:rPr>
                <w:iCs/>
              </w:rPr>
            </w:pPr>
          </w:p>
          <w:p w:rsidRPr="00D722CE" w:rsidR="00D722CE" w:rsidP="00D722CE" w:rsidRDefault="00D722CE" w14:paraId="08E1FDA9" w14:textId="77777777">
            <w:pPr>
              <w:rPr>
                <w:iCs/>
              </w:rPr>
            </w:pPr>
            <w:r w:rsidRPr="00D722CE">
              <w:rPr>
                <w:iCs/>
              </w:rPr>
              <w:t>*</w:t>
            </w:r>
            <w:r w:rsidRPr="00D722CE">
              <w:t xml:space="preserve"> </w:t>
            </w:r>
            <w:r w:rsidRPr="00D722CE">
              <w:rPr>
                <w:iCs/>
              </w:rPr>
              <w:t>When you answer this question, please describe the main system of your country, the system that cares for the majority of children/adolescents. Leave minor variations of the system aside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60CCF3D7" w14:textId="77777777">
            <w:pPr>
              <w:rPr>
                <w:iCs/>
              </w:rPr>
            </w:pPr>
            <w:r w:rsidRPr="00D722CE">
              <w:rPr>
                <w:iCs/>
              </w:rPr>
              <w:t>- Free (no direct payment)</w:t>
            </w:r>
          </w:p>
          <w:p w:rsidRPr="00D722CE" w:rsidR="00D722CE" w:rsidP="00D722CE" w:rsidRDefault="00D722CE" w14:paraId="31B368D5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Free with a copayment</w:t>
            </w:r>
          </w:p>
          <w:p w:rsidRPr="00D722CE" w:rsidR="00D722CE" w:rsidP="00D722CE" w:rsidRDefault="00D722CE" w14:paraId="4AC9722B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Payment with total reimbursement</w:t>
            </w:r>
          </w:p>
          <w:p w:rsidRPr="00D722CE" w:rsidR="00D722CE" w:rsidP="00D722CE" w:rsidRDefault="00D722CE" w14:paraId="2D2DBDB4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Payment and partial reimbursement</w:t>
            </w:r>
          </w:p>
        </w:tc>
      </w:tr>
      <w:tr w:rsidRPr="00D722CE" w:rsidR="00D722CE" w14:paraId="79B23184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20FBA47F" w14:textId="77777777">
            <w:pPr>
              <w:rPr>
                <w:iCs/>
                <w:lang w:val="en-GB"/>
              </w:rPr>
            </w:pPr>
            <w:r w:rsidRPr="00D722CE">
              <w:rPr>
                <w:b/>
                <w:bCs/>
                <w:iCs/>
              </w:rPr>
              <w:t>Setting and Professionals Involved in Primary Care</w:t>
            </w: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</w:tcPr>
          <w:p w:rsidRPr="00D722CE" w:rsidR="00D722CE" w:rsidP="00D722CE" w:rsidRDefault="00D722CE" w14:paraId="70E26D35" w14:textId="77777777">
            <w:pPr>
              <w:rPr>
                <w:iCs/>
              </w:rPr>
            </w:pPr>
            <w:r w:rsidRPr="00D722CE">
              <w:rPr>
                <w:iCs/>
              </w:rPr>
              <w:t>5. Who usually cares for children in different age ranges?</w:t>
            </w:r>
          </w:p>
          <w:p w:rsidRPr="00D722CE" w:rsidR="00D722CE" w:rsidP="00D722CE" w:rsidRDefault="00D722CE" w14:paraId="398478A0" w14:textId="77777777">
            <w:pPr>
              <w:rPr>
                <w:iCs/>
              </w:rPr>
            </w:pPr>
          </w:p>
          <w:p w:rsidRPr="00D722CE" w:rsidR="00D722CE" w:rsidP="00D722CE" w:rsidRDefault="00D722CE" w14:paraId="2A145B08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*</w:t>
            </w:r>
            <w:r w:rsidRPr="00D722CE">
              <w:t xml:space="preserve"> </w:t>
            </w:r>
            <w:r w:rsidRPr="00D722CE">
              <w:rPr>
                <w:iCs/>
              </w:rPr>
              <w:t>When you answer this question, please describe the main system of your country, the system that cares for the majority of children/adolescents. Leave minor variations of the system aside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69F511A1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Select options for:</w:t>
            </w:r>
          </w:p>
        </w:tc>
      </w:tr>
      <w:tr w:rsidRPr="00D722CE" w:rsidR="00D722CE" w14:paraId="7F187463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44228199" w14:textId="77777777">
            <w:pPr>
              <w:rPr>
                <w:iCs/>
                <w:lang w:val="en-GB"/>
              </w:rPr>
            </w:pP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7AD2B31B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- 0-1 years: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002DFB90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PCP, GP/FD, Community Nurse</w:t>
            </w:r>
          </w:p>
        </w:tc>
      </w:tr>
      <w:tr w:rsidRPr="00D722CE" w:rsidR="00D722CE" w14:paraId="4A0D0ED0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6835F931" w14:textId="77777777">
            <w:pPr>
              <w:rPr>
                <w:iCs/>
                <w:lang w:val="en-GB"/>
              </w:rPr>
            </w:pP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79A5C55B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- 1-6 years: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67913E39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PCP, GP/FD, Community Nurse</w:t>
            </w:r>
          </w:p>
        </w:tc>
      </w:tr>
      <w:tr w:rsidRPr="00D722CE" w:rsidR="00D722CE" w14:paraId="06D82D77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71FE0FEF" w14:textId="77777777">
            <w:pPr>
              <w:rPr>
                <w:iCs/>
                <w:lang w:val="en-GB"/>
              </w:rPr>
            </w:pP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3AB643E1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- 6-12 years: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7D56D28C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PCP, GP/FD, Community Nurse</w:t>
            </w:r>
          </w:p>
        </w:tc>
      </w:tr>
      <w:tr w:rsidRPr="00D722CE" w:rsidR="00D722CE" w14:paraId="3CC51F87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2E54D139" w14:textId="77777777">
            <w:pPr>
              <w:rPr>
                <w:iCs/>
                <w:lang w:val="en-GB"/>
              </w:rPr>
            </w:pP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06EB4AE2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- 12-16 years: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0BA4650B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PCP, GP/FD, Community Nurse</w:t>
            </w:r>
          </w:p>
        </w:tc>
      </w:tr>
      <w:tr w:rsidRPr="00D722CE" w:rsidR="00D722CE" w14:paraId="2E9AB0EA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71575149" w14:textId="77777777">
            <w:pPr>
              <w:rPr>
                <w:iCs/>
                <w:lang w:val="en-GB"/>
              </w:rPr>
            </w:pP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3DD65628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- 16+ years: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62B40117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PCP, GP/FD, Community Nurse</w:t>
            </w:r>
          </w:p>
        </w:tc>
      </w:tr>
      <w:tr w:rsidRPr="00D722CE" w:rsidR="00D722CE" w14:paraId="3AA1E527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7F81C783" w14:textId="77777777">
            <w:pPr>
              <w:rPr>
                <w:iCs/>
                <w:lang w:val="en-GB"/>
              </w:rPr>
            </w:pPr>
            <w:r w:rsidRPr="00D722CE">
              <w:rPr>
                <w:b/>
                <w:bCs/>
                <w:iCs/>
              </w:rPr>
              <w:t>Primary Care Locations</w:t>
            </w: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</w:tcPr>
          <w:p w:rsidRPr="00D722CE" w:rsidR="00D722CE" w:rsidP="00D722CE" w:rsidRDefault="00D722CE" w14:paraId="30CFE9DF" w14:textId="77777777">
            <w:pPr>
              <w:rPr>
                <w:iCs/>
              </w:rPr>
            </w:pPr>
            <w:r w:rsidRPr="00D722CE">
              <w:rPr>
                <w:iCs/>
              </w:rPr>
              <w:t>6. In which place or places do children typically receive primary care? (multiple select)</w:t>
            </w:r>
          </w:p>
          <w:p w:rsidRPr="00D722CE" w:rsidR="00D722CE" w:rsidP="00D722CE" w:rsidRDefault="00D722CE" w14:paraId="334BDE76" w14:textId="77777777">
            <w:pPr>
              <w:rPr>
                <w:iCs/>
              </w:rPr>
            </w:pP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00A23587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lastRenderedPageBreak/>
              <w:t>- Solo pediatricians</w:t>
            </w:r>
          </w:p>
          <w:p w:rsidRPr="00D722CE" w:rsidR="00D722CE" w:rsidP="00D722CE" w:rsidRDefault="00D722CE" w14:paraId="69EC3BA8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Group clinic of pediatricians</w:t>
            </w:r>
          </w:p>
          <w:p w:rsidRPr="00D722CE" w:rsidR="00D722CE" w:rsidP="00D722CE" w:rsidRDefault="00D722CE" w14:paraId="26B97E0A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lastRenderedPageBreak/>
              <w:t>- Child care centres/health centers/ clinics involving nurses</w:t>
            </w:r>
          </w:p>
          <w:p w:rsidRPr="00D722CE" w:rsidR="00D722CE" w:rsidP="00D722CE" w:rsidRDefault="00D722CE" w14:paraId="35251B0D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Child care centres/health centers/ clinics involving nurses, social workers, physiotherapists etc.</w:t>
            </w:r>
          </w:p>
          <w:p w:rsidRPr="00D722CE" w:rsidR="00D722CE" w:rsidP="00D722CE" w:rsidRDefault="00D722CE" w14:paraId="6B8B9E42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Hospital setting (out-patient)</w:t>
            </w:r>
          </w:p>
          <w:p w:rsidRPr="00D722CE" w:rsidR="00D722CE" w:rsidP="00D722CE" w:rsidRDefault="00D722CE" w14:paraId="66433054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not applicable</w:t>
            </w:r>
          </w:p>
        </w:tc>
      </w:tr>
      <w:tr w:rsidRPr="00D722CE" w:rsidR="00D722CE" w14:paraId="08D9CD7B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6FE0CC73" w14:textId="77777777">
            <w:pPr>
              <w:rPr>
                <w:iCs/>
                <w:lang w:val="en-GB"/>
              </w:rPr>
            </w:pPr>
            <w:r w:rsidRPr="00D722CE">
              <w:rPr>
                <w:b/>
                <w:bCs/>
                <w:iCs/>
              </w:rPr>
              <w:lastRenderedPageBreak/>
              <w:t>Activities</w:t>
            </w: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1E105C54" w14:textId="77777777">
            <w:pPr>
              <w:rPr>
                <w:iCs/>
              </w:rPr>
            </w:pPr>
            <w:r w:rsidRPr="00D722CE">
              <w:rPr>
                <w:iCs/>
              </w:rPr>
              <w:t>7. How many routine health visits are scheduled in your national child health program?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74B2C26D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1-3, 3-6, 7-9, more than 9</w:t>
            </w:r>
          </w:p>
        </w:tc>
      </w:tr>
      <w:tr w:rsidRPr="00D722CE" w:rsidR="00D722CE" w14:paraId="68CEA0FB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26ACA128" w14:textId="77777777">
            <w:pPr>
              <w:rPr>
                <w:iCs/>
                <w:lang w:val="en-GB"/>
              </w:rPr>
            </w:pP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</w:tcPr>
          <w:p w:rsidRPr="00D722CE" w:rsidR="00D722CE" w:rsidP="00D722CE" w:rsidRDefault="00D722CE" w14:paraId="47AF3B38" w14:textId="77777777">
            <w:pPr>
              <w:rPr>
                <w:iCs/>
              </w:rPr>
            </w:pPr>
            <w:r w:rsidRPr="00D722CE">
              <w:rPr>
                <w:iCs/>
              </w:rPr>
              <w:t>8. Who is in charge of the routine health/ child well visits?</w:t>
            </w:r>
          </w:p>
          <w:p w:rsidRPr="00D722CE" w:rsidR="00D722CE" w:rsidP="00D722CE" w:rsidRDefault="00D722CE" w14:paraId="287FBC52" w14:textId="77777777">
            <w:pPr>
              <w:rPr>
                <w:iCs/>
              </w:rPr>
            </w:pPr>
          </w:p>
          <w:p w:rsidRPr="00D722CE" w:rsidR="00D722CE" w:rsidP="00D722CE" w:rsidRDefault="00D722CE" w14:paraId="47685B9F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*</w:t>
            </w:r>
            <w:r w:rsidRPr="00D722CE">
              <w:t xml:space="preserve"> </w:t>
            </w:r>
            <w:r w:rsidRPr="00D722CE">
              <w:rPr>
                <w:iCs/>
              </w:rPr>
              <w:t>When you answer this question, please describe the main system of your country, the system that cares for the majority of children/adolescents. Leave minor variations of the system aside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098FC7B2" w14:textId="77777777">
            <w:pPr>
              <w:rPr>
                <w:iCs/>
              </w:rPr>
            </w:pPr>
            <w:r w:rsidRPr="00D722CE">
              <w:rPr>
                <w:iCs/>
              </w:rPr>
              <w:t>- Primary Care Pediatrician</w:t>
            </w:r>
          </w:p>
          <w:p w:rsidRPr="00D722CE" w:rsidR="00D722CE" w:rsidP="00D722CE" w:rsidRDefault="00D722CE" w14:paraId="6BEC9E79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Trained Nurses (Community Nurse)</w:t>
            </w:r>
          </w:p>
          <w:p w:rsidRPr="00D722CE" w:rsidR="00D722CE" w:rsidP="00D722CE" w:rsidRDefault="00D722CE" w14:paraId="6F888B9A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General Practitioner/Family Doctor</w:t>
            </w:r>
          </w:p>
          <w:p w:rsidRPr="00D722CE" w:rsidR="00D722CE" w:rsidP="00D722CE" w:rsidRDefault="00D722CE" w14:paraId="646098B1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not applicable</w:t>
            </w:r>
          </w:p>
        </w:tc>
      </w:tr>
      <w:tr w:rsidRPr="00D722CE" w:rsidR="00D722CE" w14:paraId="54D845A1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5A029F7D" w14:textId="77777777">
            <w:pPr>
              <w:rPr>
                <w:iCs/>
                <w:lang w:val="en-GB"/>
              </w:rPr>
            </w:pP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31AD643D" w14:textId="77777777">
            <w:pPr>
              <w:rPr>
                <w:iCs/>
              </w:rPr>
            </w:pPr>
            <w:r w:rsidRPr="00D722CE">
              <w:rPr>
                <w:iCs/>
              </w:rPr>
              <w:t>9. How many routine adolescent health visits are scheduled in the national adolescent health program (&gt;12years old)?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63EB4C3A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- None, 1, 2, More than 2</w:t>
            </w:r>
          </w:p>
        </w:tc>
      </w:tr>
      <w:tr w:rsidRPr="00D722CE" w:rsidR="00D722CE" w14:paraId="16D4E454" w14:textId="77777777">
        <w:trPr>
          <w:trHeight w:val="361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07F4154C" w14:textId="77777777">
            <w:pPr>
              <w:rPr>
                <w:iCs/>
                <w:lang w:val="en-GB"/>
              </w:rPr>
            </w:pPr>
            <w:r w:rsidRPr="00D722CE">
              <w:rPr>
                <w:b/>
                <w:bCs/>
                <w:iCs/>
              </w:rPr>
              <w:t>Vaccinations</w:t>
            </w: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</w:tcPr>
          <w:p w:rsidRPr="00D722CE" w:rsidR="00D722CE" w:rsidP="00D722CE" w:rsidRDefault="00D722CE" w14:paraId="39E1B5FD" w14:textId="77777777">
            <w:pPr>
              <w:rPr>
                <w:iCs/>
              </w:rPr>
            </w:pPr>
            <w:r w:rsidRPr="00D722CE">
              <w:rPr>
                <w:iCs/>
              </w:rPr>
              <w:t xml:space="preserve">10. Where are vaccinations usually administered? </w:t>
            </w:r>
          </w:p>
          <w:p w:rsidRPr="00D722CE" w:rsidR="00D722CE" w:rsidP="00D722CE" w:rsidRDefault="00D722CE" w14:paraId="230F794A" w14:textId="77777777">
            <w:pPr>
              <w:rPr>
                <w:iCs/>
              </w:rPr>
            </w:pPr>
          </w:p>
          <w:p w:rsidRPr="00D722CE" w:rsidR="00D722CE" w:rsidP="00D722CE" w:rsidRDefault="00D722CE" w14:paraId="23ACBF36" w14:textId="77777777">
            <w:pPr>
              <w:rPr>
                <w:iCs/>
              </w:rPr>
            </w:pPr>
            <w:r w:rsidRPr="00D722CE">
              <w:rPr>
                <w:iCs/>
              </w:rPr>
              <w:t>*</w:t>
            </w:r>
            <w:r w:rsidRPr="00D722CE">
              <w:t xml:space="preserve"> </w:t>
            </w:r>
            <w:r w:rsidRPr="00D722CE">
              <w:rPr>
                <w:iCs/>
              </w:rPr>
              <w:t>When you answer this question, please describe the main system of your country, the system that cares for the majority of children/adolescents. Leave minor variations of the system aside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35303E5A" w14:textId="77777777">
            <w:pPr>
              <w:rPr>
                <w:iCs/>
              </w:rPr>
            </w:pPr>
          </w:p>
        </w:tc>
      </w:tr>
      <w:tr w:rsidRPr="00D722CE" w:rsidR="00D722CE" w14:paraId="04FFD048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004837FF" w14:textId="77777777">
            <w:pPr>
              <w:rPr>
                <w:lang w:val="en-GB"/>
              </w:rPr>
            </w:pP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6D98DE11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for children: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1C8C275E" w14:textId="77777777">
            <w:pPr>
              <w:rPr>
                <w:iCs/>
              </w:rPr>
            </w:pPr>
            <w:r w:rsidRPr="00D722CE">
              <w:rPr>
                <w:iCs/>
              </w:rPr>
              <w:t>- Pediatrician’s office</w:t>
            </w:r>
          </w:p>
          <w:p w:rsidRPr="00D722CE" w:rsidR="00D722CE" w:rsidP="00D722CE" w:rsidRDefault="00D722CE" w14:paraId="47CF064F" w14:textId="77777777">
            <w:pPr>
              <w:rPr>
                <w:iCs/>
              </w:rPr>
            </w:pPr>
            <w:r w:rsidRPr="00D722CE">
              <w:rPr>
                <w:iCs/>
              </w:rPr>
              <w:t>- GP/FD office</w:t>
            </w:r>
          </w:p>
          <w:p w:rsidRPr="00D722CE" w:rsidR="00D722CE" w:rsidP="00D722CE" w:rsidRDefault="00D722CE" w14:paraId="6C31D146" w14:textId="77777777">
            <w:pPr>
              <w:rPr>
                <w:iCs/>
              </w:rPr>
            </w:pPr>
            <w:r w:rsidRPr="00D722CE">
              <w:rPr>
                <w:iCs/>
              </w:rPr>
              <w:t>- Healthcare centers</w:t>
            </w:r>
          </w:p>
          <w:p w:rsidRPr="00D722CE" w:rsidR="00D722CE" w:rsidP="00D722CE" w:rsidRDefault="00D722CE" w14:paraId="4E365CB2" w14:textId="77777777">
            <w:pPr>
              <w:rPr>
                <w:iCs/>
              </w:rPr>
            </w:pPr>
            <w:r w:rsidRPr="00D722CE">
              <w:rPr>
                <w:iCs/>
              </w:rPr>
              <w:t>- Schools</w:t>
            </w:r>
          </w:p>
          <w:p w:rsidRPr="00D722CE" w:rsidR="00D722CE" w:rsidP="00D722CE" w:rsidRDefault="00D722CE" w14:paraId="168EF2A8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not applicable</w:t>
            </w:r>
          </w:p>
        </w:tc>
      </w:tr>
      <w:tr w:rsidRPr="00D722CE" w:rsidR="00D722CE" w14:paraId="5EE9EE9D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64E604F0" w14:textId="77777777">
            <w:pPr>
              <w:rPr>
                <w:iCs/>
                <w:lang w:val="en-GB"/>
              </w:rPr>
            </w:pP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67586086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for adolescents: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447BDFC1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Pediatricians office</w:t>
            </w:r>
          </w:p>
          <w:p w:rsidRPr="00D722CE" w:rsidR="00D722CE" w:rsidP="00D722CE" w:rsidRDefault="00D722CE" w14:paraId="5F43B83E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GP/FD office</w:t>
            </w:r>
          </w:p>
          <w:p w:rsidRPr="00D722CE" w:rsidR="00D722CE" w:rsidP="00D722CE" w:rsidRDefault="00D722CE" w14:paraId="44000727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Healthcare centres</w:t>
            </w:r>
          </w:p>
          <w:p w:rsidRPr="00D722CE" w:rsidR="00D722CE" w:rsidP="00D722CE" w:rsidRDefault="00D722CE" w14:paraId="501F3AD5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Schools</w:t>
            </w:r>
          </w:p>
          <w:p w:rsidRPr="00D722CE" w:rsidR="00D722CE" w:rsidP="00D722CE" w:rsidRDefault="00D722CE" w14:paraId="5920EB26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not applicable</w:t>
            </w:r>
          </w:p>
        </w:tc>
      </w:tr>
      <w:tr w:rsidRPr="00D722CE" w:rsidR="00D722CE" w14:paraId="3921D8F6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4F73E6C2" w14:textId="77777777">
            <w:pPr>
              <w:rPr>
                <w:iCs/>
                <w:lang w:val="en-GB"/>
              </w:rPr>
            </w:pPr>
            <w:r w:rsidRPr="00D722CE">
              <w:rPr>
                <w:b/>
                <w:bCs/>
                <w:iCs/>
              </w:rPr>
              <w:t>Training in Pediatric Care</w:t>
            </w: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2C6885A2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11. Is there specific training for pediatricians for PPC?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40DB5392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- Yes, No</w:t>
            </w:r>
          </w:p>
        </w:tc>
      </w:tr>
      <w:tr w:rsidRPr="00D722CE" w:rsidR="00D722CE" w14:paraId="16BB217B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628D35CC" w14:textId="77777777">
            <w:pPr>
              <w:rPr>
                <w:iCs/>
                <w:lang w:val="en-GB"/>
              </w:rPr>
            </w:pP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5E55CA8B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12. If yes, is it integrated during pediatric training or is it after the normal training for Pediatrics?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1C4824DE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- Integrated, Not integrated</w:t>
            </w:r>
          </w:p>
        </w:tc>
      </w:tr>
      <w:tr w:rsidRPr="00D722CE" w:rsidR="00D722CE" w14:paraId="65F9D8FC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24003471" w14:textId="77777777">
            <w:pPr>
              <w:rPr>
                <w:iCs/>
                <w:lang w:val="en-GB"/>
              </w:rPr>
            </w:pP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36E894D7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 xml:space="preserve">13. In your country, besides the usual training in pediatric departments in hospitals, what is the minimal number </w:t>
            </w:r>
            <w:r w:rsidRPr="00D722CE">
              <w:rPr>
                <w:iCs/>
                <w:u w:val="single"/>
              </w:rPr>
              <w:t>in months</w:t>
            </w:r>
            <w:r w:rsidRPr="00D722CE">
              <w:rPr>
                <w:iCs/>
              </w:rPr>
              <w:t xml:space="preserve"> of PCP training required for pediatricians in your country?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13A2C204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- None, 1-3, 4-6, 6-12</w:t>
            </w:r>
          </w:p>
        </w:tc>
      </w:tr>
      <w:tr w:rsidRPr="00D722CE" w:rsidR="00D722CE" w14:paraId="3A31C533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3D062AF7" w14:textId="77777777">
            <w:pPr>
              <w:rPr>
                <w:iCs/>
                <w:lang w:val="en-GB"/>
              </w:rPr>
            </w:pP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30AB2364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14. Where does training occur?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30798F1E" w14:textId="77777777">
            <w:pPr>
              <w:rPr>
                <w:iCs/>
              </w:rPr>
            </w:pPr>
            <w:r w:rsidRPr="00D722CE">
              <w:rPr>
                <w:iCs/>
              </w:rPr>
              <w:t>- Pediatric practice</w:t>
            </w:r>
          </w:p>
          <w:p w:rsidRPr="00D722CE" w:rsidR="00D722CE" w:rsidP="00D722CE" w:rsidRDefault="00D722CE" w14:paraId="427438EE" w14:textId="77777777">
            <w:pPr>
              <w:rPr>
                <w:iCs/>
              </w:rPr>
            </w:pPr>
            <w:r w:rsidRPr="00D722CE">
              <w:rPr>
                <w:iCs/>
              </w:rPr>
              <w:t>- Outpatient Clinic/hospital</w:t>
            </w:r>
          </w:p>
          <w:p w:rsidRPr="00D722CE" w:rsidR="00D722CE" w:rsidP="00D722CE" w:rsidRDefault="00D722CE" w14:paraId="7FB8E3CA" w14:textId="77777777">
            <w:pPr>
              <w:rPr>
                <w:iCs/>
              </w:rPr>
            </w:pPr>
            <w:r w:rsidRPr="00D722CE">
              <w:rPr>
                <w:iCs/>
              </w:rPr>
              <w:t>- Healthcare Centers</w:t>
            </w:r>
          </w:p>
          <w:p w:rsidRPr="00D722CE" w:rsidR="00D722CE" w:rsidP="00D722CE" w:rsidRDefault="00D722CE" w14:paraId="7307BAB6" w14:textId="77777777">
            <w:pPr>
              <w:rPr>
                <w:iCs/>
              </w:rPr>
            </w:pPr>
            <w:r w:rsidRPr="00D722CE">
              <w:rPr>
                <w:iCs/>
              </w:rPr>
              <w:t>- GP/FD practice</w:t>
            </w:r>
          </w:p>
          <w:p w:rsidRPr="00D722CE" w:rsidR="00D722CE" w:rsidP="00D722CE" w:rsidRDefault="00D722CE" w14:paraId="0A92BB8D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not applicable</w:t>
            </w:r>
          </w:p>
        </w:tc>
      </w:tr>
      <w:tr w:rsidRPr="00D722CE" w:rsidR="00D722CE" w14:paraId="21F2D3F5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2266F91D" w14:textId="77777777">
            <w:pPr>
              <w:rPr>
                <w:iCs/>
                <w:lang w:val="en-GB"/>
              </w:rPr>
            </w:pP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636FA13A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15. Who supervises the PPC training usually?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4C892A27" w14:textId="77777777">
            <w:pPr>
              <w:rPr>
                <w:iCs/>
              </w:rPr>
            </w:pPr>
            <w:r w:rsidRPr="00D722CE">
              <w:rPr>
                <w:iCs/>
              </w:rPr>
              <w:t>- GP/FD</w:t>
            </w:r>
          </w:p>
          <w:p w:rsidRPr="00D722CE" w:rsidR="00D722CE" w:rsidP="00D722CE" w:rsidRDefault="00D722CE" w14:paraId="4522EC37" w14:textId="77777777">
            <w:pPr>
              <w:rPr>
                <w:iCs/>
              </w:rPr>
            </w:pPr>
            <w:r w:rsidRPr="00D722CE">
              <w:rPr>
                <w:iCs/>
              </w:rPr>
              <w:t>- PCP</w:t>
            </w:r>
          </w:p>
          <w:p w:rsidRPr="00D722CE" w:rsidR="00D722CE" w:rsidP="00D722CE" w:rsidRDefault="00D722CE" w14:paraId="67CCCFD9" w14:textId="77777777">
            <w:pPr>
              <w:rPr>
                <w:iCs/>
              </w:rPr>
            </w:pPr>
            <w:r w:rsidRPr="00D722CE">
              <w:rPr>
                <w:iCs/>
              </w:rPr>
              <w:t>- Academic Pediatricians</w:t>
            </w:r>
          </w:p>
          <w:p w:rsidRPr="00D722CE" w:rsidR="00D722CE" w:rsidP="00D722CE" w:rsidRDefault="00D722CE" w14:paraId="374E97D1" w14:textId="77777777">
            <w:pPr>
              <w:rPr>
                <w:iCs/>
              </w:rPr>
            </w:pPr>
            <w:r w:rsidRPr="00D722CE">
              <w:rPr>
                <w:iCs/>
              </w:rPr>
              <w:t>- Trained Nurses</w:t>
            </w:r>
          </w:p>
          <w:p w:rsidRPr="00D722CE" w:rsidR="00D722CE" w:rsidP="00D722CE" w:rsidRDefault="00D722CE" w14:paraId="5D22FA8D" w14:textId="77777777">
            <w:pPr>
              <w:rPr>
                <w:iCs/>
                <w:lang w:val="en-GB"/>
              </w:rPr>
            </w:pPr>
            <w:r w:rsidRPr="00D722CE">
              <w:rPr>
                <w:iCs/>
                <w:lang w:val="en-GB"/>
              </w:rPr>
              <w:t>- not applicable</w:t>
            </w:r>
          </w:p>
        </w:tc>
      </w:tr>
      <w:tr w:rsidRPr="00D722CE" w:rsidR="00D722CE" w14:paraId="13DF6E95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7BBA2495" w14:textId="77777777">
            <w:pPr>
              <w:rPr>
                <w:iCs/>
                <w:lang w:val="en-GB"/>
              </w:rPr>
            </w:pP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2F1A6C61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16. Has the national residency training curricula been changed to include PPC in the last 10 years?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23BC8FA5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- Yes, No</w:t>
            </w:r>
          </w:p>
        </w:tc>
      </w:tr>
      <w:tr w:rsidRPr="00D722CE" w:rsidR="00D722CE" w14:paraId="6921D388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7DA20219" w14:textId="77777777">
            <w:pPr>
              <w:rPr>
                <w:iCs/>
                <w:lang w:val="en-GB"/>
              </w:rPr>
            </w:pPr>
            <w:r w:rsidRPr="00D722CE">
              <w:rPr>
                <w:b/>
                <w:bCs/>
                <w:iCs/>
              </w:rPr>
              <w:t>GP Training in Pediatrics</w:t>
            </w: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4B376D38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 xml:space="preserve">17. What is the minimal required time </w:t>
            </w:r>
            <w:r w:rsidRPr="00D722CE">
              <w:rPr>
                <w:iCs/>
                <w:u w:val="single"/>
              </w:rPr>
              <w:t xml:space="preserve">in months </w:t>
            </w:r>
            <w:r w:rsidRPr="00D722CE">
              <w:rPr>
                <w:iCs/>
              </w:rPr>
              <w:t>of formal pediatric training that family doctors/general practitioners undergo?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2865EC2A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 xml:space="preserve">- None, 1, 1-3, 4-6, </w:t>
            </w:r>
            <w:r w:rsidRPr="00D722CE">
              <w:rPr>
                <w:iCs/>
                <w:lang w:val="en-GB"/>
              </w:rPr>
              <w:t>not applicable</w:t>
            </w:r>
          </w:p>
        </w:tc>
      </w:tr>
      <w:tr w:rsidRPr="00D722CE" w:rsidR="00D722CE" w14:paraId="1F8F5DA2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</w:tcPr>
          <w:p w:rsidRPr="00D722CE" w:rsidR="00D722CE" w:rsidP="00D722CE" w:rsidRDefault="00D722CE" w14:paraId="51BD0529" w14:textId="77777777">
            <w:pPr>
              <w:rPr>
                <w:b/>
                <w:bCs/>
                <w:iCs/>
              </w:rPr>
            </w:pP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5B7BE04B" w14:textId="77777777">
            <w:pPr>
              <w:rPr>
                <w:iCs/>
              </w:rPr>
            </w:pPr>
            <w:r w:rsidRPr="00D722CE">
              <w:rPr>
                <w:iCs/>
              </w:rPr>
              <w:t>18. Who supervises training for GP/FD in primary pediatric care usually?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3A587463" w14:textId="77777777">
            <w:pPr>
              <w:rPr>
                <w:iCs/>
              </w:rPr>
            </w:pPr>
            <w:r w:rsidRPr="00D722CE">
              <w:rPr>
                <w:iCs/>
              </w:rPr>
              <w:t>- GP/FD</w:t>
            </w:r>
          </w:p>
          <w:p w:rsidRPr="00D722CE" w:rsidR="00D722CE" w:rsidP="00D722CE" w:rsidRDefault="00D722CE" w14:paraId="6E75DD51" w14:textId="77777777">
            <w:pPr>
              <w:rPr>
                <w:iCs/>
              </w:rPr>
            </w:pPr>
            <w:r w:rsidRPr="00D722CE">
              <w:rPr>
                <w:iCs/>
              </w:rPr>
              <w:t>- PCP</w:t>
            </w:r>
          </w:p>
          <w:p w:rsidRPr="00D722CE" w:rsidR="00D722CE" w:rsidP="00D722CE" w:rsidRDefault="00D722CE" w14:paraId="3AB86716" w14:textId="77777777">
            <w:pPr>
              <w:rPr>
                <w:iCs/>
              </w:rPr>
            </w:pPr>
            <w:r w:rsidRPr="00D722CE">
              <w:rPr>
                <w:iCs/>
              </w:rPr>
              <w:t>- Academic Pediatricians</w:t>
            </w:r>
          </w:p>
          <w:p w:rsidRPr="00D722CE" w:rsidR="00D722CE" w:rsidP="00D722CE" w:rsidRDefault="00D722CE" w14:paraId="4F5777CE" w14:textId="77777777">
            <w:pPr>
              <w:rPr>
                <w:iCs/>
              </w:rPr>
            </w:pPr>
            <w:r w:rsidRPr="00D722CE">
              <w:rPr>
                <w:iCs/>
              </w:rPr>
              <w:t>- Trained Nurses</w:t>
            </w:r>
          </w:p>
          <w:p w:rsidRPr="00D722CE" w:rsidR="00D722CE" w:rsidP="00D722CE" w:rsidRDefault="00D722CE" w14:paraId="699BF83E" w14:textId="77777777">
            <w:pPr>
              <w:rPr>
                <w:iCs/>
              </w:rPr>
            </w:pPr>
            <w:r w:rsidRPr="00D722CE">
              <w:rPr>
                <w:iCs/>
                <w:lang w:val="en-GB"/>
              </w:rPr>
              <w:t>- not applicable</w:t>
            </w:r>
          </w:p>
        </w:tc>
      </w:tr>
      <w:tr w:rsidRPr="00D722CE" w:rsidR="00D722CE" w14:paraId="76A38974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5A07D409" w14:textId="77777777">
            <w:pPr>
              <w:rPr>
                <w:iCs/>
                <w:lang w:val="en-GB"/>
              </w:rPr>
            </w:pPr>
            <w:r w:rsidRPr="00D722CE">
              <w:rPr>
                <w:b/>
                <w:bCs/>
                <w:iCs/>
              </w:rPr>
              <w:t>Digitalization in Pediatrics</w:t>
            </w: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795E4258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19. Are electronic health records maintained?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30242B72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- Yes, No, Gradually introduced</w:t>
            </w:r>
          </w:p>
        </w:tc>
      </w:tr>
      <w:tr w:rsidRPr="00D722CE" w:rsidR="00D722CE" w14:paraId="5BBAB377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7ADD2D8F" w14:textId="77777777">
            <w:pPr>
              <w:rPr>
                <w:iCs/>
                <w:lang w:val="en-GB"/>
              </w:rPr>
            </w:pP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1229C20F" w14:textId="77777777">
            <w:pPr>
              <w:rPr>
                <w:iCs/>
              </w:rPr>
            </w:pPr>
            <w:r w:rsidRPr="00D722CE">
              <w:rPr>
                <w:iCs/>
              </w:rPr>
              <w:t>20. If yes or gradually introduced: please specify:</w:t>
            </w:r>
          </w:p>
          <w:p w:rsidRPr="00D722CE" w:rsidR="00D722CE" w:rsidP="00D722CE" w:rsidRDefault="00D722CE" w14:paraId="67067DB5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(multiple select)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7F1174CC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- Patient records/medical history, Lab tests/ blood work, Imaging, e-Prescriptions, vaccinations, Well-Visit info like Milestones</w:t>
            </w:r>
          </w:p>
        </w:tc>
      </w:tr>
      <w:tr w:rsidRPr="00D722CE" w:rsidR="00D722CE" w14:paraId="714DA4E9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2483B1BA" w14:textId="77777777">
            <w:pPr>
              <w:rPr>
                <w:iCs/>
                <w:lang w:val="en-GB"/>
              </w:rPr>
            </w:pP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6B45E9B6" w14:textId="77777777">
            <w:pPr>
              <w:rPr>
                <w:iCs/>
              </w:rPr>
            </w:pPr>
            <w:r w:rsidRPr="00D722CE">
              <w:rPr>
                <w:iCs/>
              </w:rPr>
              <w:t xml:space="preserve">21. Who has access to these records(at least partially)? </w:t>
            </w:r>
          </w:p>
          <w:p w:rsidRPr="00D722CE" w:rsidR="00D722CE" w:rsidP="00D722CE" w:rsidRDefault="00D722CE" w14:paraId="7423CD58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(multiple select)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1C89AE45" w14:textId="77777777">
            <w:pPr>
              <w:rPr>
                <w:iCs/>
              </w:rPr>
            </w:pPr>
            <w:r w:rsidRPr="00D722CE">
              <w:rPr>
                <w:iCs/>
              </w:rPr>
              <w:t>- Patient, PCP/GP</w:t>
            </w:r>
          </w:p>
          <w:p w:rsidRPr="00D722CE" w:rsidR="00D722CE" w:rsidP="00D722CE" w:rsidRDefault="00D722CE" w14:paraId="68EF45EF" w14:textId="77777777">
            <w:pPr>
              <w:rPr>
                <w:iCs/>
              </w:rPr>
            </w:pPr>
            <w:r w:rsidRPr="00D722CE">
              <w:rPr>
                <w:iCs/>
              </w:rPr>
              <w:t>- Pharmacy(for prescriptions)</w:t>
            </w:r>
          </w:p>
          <w:p w:rsidRPr="00D722CE" w:rsidR="00D722CE" w:rsidP="00D722CE" w:rsidRDefault="00D722CE" w14:paraId="3E5ADCDB" w14:textId="77777777">
            <w:pPr>
              <w:rPr>
                <w:iCs/>
              </w:rPr>
            </w:pPr>
            <w:r w:rsidRPr="00D722CE">
              <w:rPr>
                <w:iCs/>
              </w:rPr>
              <w:t>- Hospitals</w:t>
            </w:r>
          </w:p>
          <w:p w:rsidRPr="00D722CE" w:rsidR="00D722CE" w:rsidP="00D722CE" w:rsidRDefault="00D722CE" w14:paraId="3ED7A124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- Multiple Access Points in Health System</w:t>
            </w:r>
          </w:p>
        </w:tc>
      </w:tr>
      <w:tr w:rsidRPr="00D722CE" w:rsidR="00D722CE" w14:paraId="7F680045" w14:textId="77777777">
        <w:trPr>
          <w:trHeight w:val="20"/>
        </w:trPr>
        <w:tc>
          <w:tcPr>
            <w:tcW w:w="0" w:type="auto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4ABC7FBF" w14:textId="77777777">
            <w:pPr>
              <w:rPr>
                <w:iCs/>
                <w:lang w:val="en-GB"/>
              </w:rPr>
            </w:pPr>
          </w:p>
        </w:tc>
        <w:tc>
          <w:tcPr>
            <w:tcW w:w="4818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3C7D9B07" w14:textId="77777777">
            <w:pPr>
              <w:rPr>
                <w:iCs/>
              </w:rPr>
            </w:pPr>
            <w:r w:rsidRPr="00D722CE">
              <w:rPr>
                <w:iCs/>
              </w:rPr>
              <w:t xml:space="preserve">22. How is telemedicine (like digital communication tool or video consultations) used in your country? </w:t>
            </w:r>
          </w:p>
          <w:p w:rsidRPr="00D722CE" w:rsidR="00D722CE" w:rsidP="00D722CE" w:rsidRDefault="00D722CE" w14:paraId="39B130D0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(multiple select)</w:t>
            </w:r>
          </w:p>
        </w:tc>
        <w:tc>
          <w:tcPr>
            <w:tcW w:w="3119" w:type="dxa"/>
            <w:tcBorders>
              <w:top w:val="single" w:color="BFBFBF" w:themeColor="background1" w:themeShade="BF" w:sz="4" w:space="0"/>
              <w:left w:val="single" w:color="BFBFBF" w:themeColor="background1" w:themeShade="BF" w:sz="4" w:space="0"/>
              <w:bottom w:val="single" w:color="BFBFBF" w:themeColor="background1" w:themeShade="BF" w:sz="4" w:space="0"/>
              <w:right w:val="single" w:color="BFBFBF" w:themeColor="background1" w:themeShade="BF" w:sz="4" w:space="0"/>
            </w:tcBorders>
            <w:vAlign w:val="center"/>
            <w:hideMark/>
          </w:tcPr>
          <w:p w:rsidRPr="00D722CE" w:rsidR="00D722CE" w:rsidP="00D722CE" w:rsidRDefault="00D722CE" w14:paraId="5DAA6A29" w14:textId="77777777">
            <w:pPr>
              <w:rPr>
                <w:iCs/>
              </w:rPr>
            </w:pPr>
            <w:r w:rsidRPr="00D722CE">
              <w:rPr>
                <w:iCs/>
              </w:rPr>
              <w:t>- for chronic consultations</w:t>
            </w:r>
          </w:p>
          <w:p w:rsidRPr="00D722CE" w:rsidR="00D722CE" w:rsidP="00D722CE" w:rsidRDefault="00D722CE" w14:paraId="6DB7957C" w14:textId="77777777">
            <w:pPr>
              <w:rPr>
                <w:iCs/>
              </w:rPr>
            </w:pPr>
            <w:r w:rsidRPr="00D722CE">
              <w:rPr>
                <w:iCs/>
              </w:rPr>
              <w:t>- for acute consultations</w:t>
            </w:r>
          </w:p>
          <w:p w:rsidRPr="00D722CE" w:rsidR="00D722CE" w:rsidP="00D722CE" w:rsidRDefault="00D722CE" w14:paraId="36EEBA25" w14:textId="77777777">
            <w:pPr>
              <w:rPr>
                <w:iCs/>
                <w:lang w:val="en-GB"/>
              </w:rPr>
            </w:pPr>
            <w:r w:rsidRPr="00D722CE">
              <w:rPr>
                <w:iCs/>
              </w:rPr>
              <w:t>- for Mental health</w:t>
            </w:r>
          </w:p>
        </w:tc>
      </w:tr>
    </w:tbl>
    <w:p w:rsidRPr="00D722CE" w:rsidR="00D722CE" w:rsidP="00D722CE" w:rsidRDefault="00D722CE" w14:paraId="53DF474F" w14:textId="77777777">
      <w:pPr>
        <w:rPr>
          <w:b/>
          <w:bCs/>
          <w:i/>
          <w:iCs/>
        </w:rPr>
      </w:pPr>
    </w:p>
    <w:p w:rsidRPr="00D722CE" w:rsidR="00D722CE" w:rsidP="00D722CE" w:rsidRDefault="00D722CE" w14:paraId="37BF7F6F" w14:textId="77777777">
      <w:pPr>
        <w:rPr>
          <w:b/>
          <w:bCs/>
          <w:i/>
          <w:iCs/>
        </w:rPr>
      </w:pPr>
    </w:p>
    <w:p w:rsidRPr="00D722CE" w:rsidR="00D722CE" w:rsidP="00D722CE" w:rsidRDefault="00D722CE" w14:paraId="4888A814" w14:textId="77777777">
      <w:pPr>
        <w:rPr>
          <w:b/>
          <w:bCs/>
          <w:i/>
          <w:iCs/>
        </w:rPr>
      </w:pPr>
    </w:p>
    <w:p w:rsidRPr="00D722CE" w:rsidR="00D722CE" w:rsidP="00D722CE" w:rsidRDefault="00D722CE" w14:paraId="3DA4F08A" w14:textId="77777777">
      <w:pPr>
        <w:rPr>
          <w:b/>
          <w:bCs/>
          <w:i/>
          <w:iCs/>
        </w:rPr>
      </w:pPr>
    </w:p>
    <w:p w:rsidRPr="00D722CE" w:rsidR="00D722CE" w:rsidP="00D722CE" w:rsidRDefault="00D722CE" w14:paraId="7BACBFD6" w14:textId="77777777">
      <w:pPr>
        <w:rPr>
          <w:b/>
          <w:bCs/>
          <w:i/>
          <w:iCs/>
        </w:rPr>
      </w:pPr>
    </w:p>
    <w:p w:rsidRPr="00D722CE" w:rsidR="00D722CE" w:rsidP="00D722CE" w:rsidRDefault="00D722CE" w14:paraId="2D486F8D" w14:textId="77777777">
      <w:pPr>
        <w:rPr>
          <w:b/>
          <w:bCs/>
          <w:i/>
          <w:iCs/>
        </w:rPr>
      </w:pPr>
    </w:p>
    <w:p w:rsidR="00D722CE" w:rsidP="00D722CE" w:rsidRDefault="00D722CE" w14:paraId="4EEC42F9" w14:textId="77777777">
      <w:pPr>
        <w:rPr>
          <w:b/>
          <w:bCs/>
          <w:i/>
          <w:iCs/>
        </w:rPr>
      </w:pPr>
    </w:p>
    <w:p w:rsidR="00D722CE" w:rsidP="00D722CE" w:rsidRDefault="00D722CE" w14:paraId="77156608" w14:textId="77777777">
      <w:pPr>
        <w:rPr>
          <w:b/>
          <w:bCs/>
          <w:i/>
          <w:iCs/>
        </w:rPr>
      </w:pPr>
    </w:p>
    <w:p w:rsidR="00D722CE" w:rsidP="00D722CE" w:rsidRDefault="00D722CE" w14:paraId="6CCA9040" w14:textId="77777777">
      <w:pPr>
        <w:rPr>
          <w:b/>
          <w:bCs/>
          <w:i/>
          <w:iCs/>
        </w:rPr>
      </w:pPr>
    </w:p>
    <w:p w:rsidR="00D722CE" w:rsidP="00D722CE" w:rsidRDefault="00D722CE" w14:paraId="312420D4" w14:textId="77777777">
      <w:pPr>
        <w:rPr>
          <w:b/>
          <w:bCs/>
          <w:i/>
          <w:iCs/>
        </w:rPr>
      </w:pPr>
    </w:p>
    <w:p w:rsidR="00D722CE" w:rsidP="00D722CE" w:rsidRDefault="00D722CE" w14:paraId="3675FB8A" w14:textId="77777777">
      <w:pPr>
        <w:rPr>
          <w:b/>
          <w:bCs/>
          <w:i/>
          <w:iCs/>
        </w:rPr>
      </w:pPr>
    </w:p>
    <w:p w:rsidRPr="00D722CE" w:rsidR="00D722CE" w:rsidP="00D722CE" w:rsidRDefault="00D722CE" w14:paraId="1110AF01" w14:textId="77777777">
      <w:pPr>
        <w:rPr>
          <w:b/>
          <w:bCs/>
          <w:i/>
          <w:iCs/>
        </w:rPr>
      </w:pPr>
    </w:p>
    <w:sectPr w:rsidRPr="00D722CE" w:rsidR="00D722CE" w:rsidSect="00C35C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0E2"/>
    <w:rsid w:val="00244C7A"/>
    <w:rsid w:val="00432B4F"/>
    <w:rsid w:val="00475F72"/>
    <w:rsid w:val="00507424"/>
    <w:rsid w:val="00515DBD"/>
    <w:rsid w:val="005308A6"/>
    <w:rsid w:val="006A55F2"/>
    <w:rsid w:val="006C193D"/>
    <w:rsid w:val="006C4EAC"/>
    <w:rsid w:val="006D62FC"/>
    <w:rsid w:val="007B6DE1"/>
    <w:rsid w:val="00943DB6"/>
    <w:rsid w:val="0095288D"/>
    <w:rsid w:val="009B5DCF"/>
    <w:rsid w:val="00B474D7"/>
    <w:rsid w:val="00B5023D"/>
    <w:rsid w:val="00BF4599"/>
    <w:rsid w:val="00C35C2B"/>
    <w:rsid w:val="00C860E2"/>
    <w:rsid w:val="00D57FC8"/>
    <w:rsid w:val="00D722CE"/>
    <w:rsid w:val="00E94A99"/>
    <w:rsid w:val="00F418F7"/>
    <w:rsid w:val="00F4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25AEA"/>
  <w15:chartTrackingRefBased/>
  <w15:docId w15:val="{0E65E5FD-212B-4B7F-89E7-EB3B1581C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0E2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60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0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0E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60E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60E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60E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60E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60E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60E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0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60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60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60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60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60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60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60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60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60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60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60E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60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60E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60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60E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60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60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60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60E2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D722C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D722C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8</Words>
  <Characters>4413</Characters>
  <Application>Microsoft Office Word</Application>
  <DocSecurity>0</DocSecurity>
  <Lines>249</Lines>
  <Paragraphs>122</Paragraphs>
  <ScaleCrop>false</ScaleCrop>
  <Company/>
  <LinksUpToDate>false</LinksUpToDate>
  <CharactersWithSpaces>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rara</dc:creator>
  <cp:keywords/>
  <dc:description/>
  <cp:lastModifiedBy>Nora Karara</cp:lastModifiedBy>
  <cp:revision>4</cp:revision>
  <dcterms:created xsi:type="dcterms:W3CDTF">2025-07-29T13:53:00Z</dcterms:created>
  <dcterms:modified xsi:type="dcterms:W3CDTF">2025-10-21T19:24:00Z</dcterms:modified>
</cp:coreProperties>
</file>